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65F712" w14:textId="412E8C29" w:rsidR="006E20DA" w:rsidRDefault="006E20DA">
      <w:pPr>
        <w:rPr>
          <w:rFonts w:ascii="Times New Roman" w:hAnsi="Times New Roman" w:cs="Times New Roman"/>
          <w:sz w:val="24"/>
          <w:szCs w:val="24"/>
        </w:rPr>
      </w:pPr>
      <w:r w:rsidRPr="00F3351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3351D" w:rsidRPr="00F3351D">
        <w:rPr>
          <w:rFonts w:ascii="Times New Roman" w:hAnsi="Times New Roman" w:cs="Times New Roman"/>
          <w:b/>
          <w:bCs/>
          <w:sz w:val="24"/>
          <w:szCs w:val="24"/>
        </w:rPr>
        <w:t>III</w:t>
      </w:r>
      <w:r w:rsidR="00F3351D" w:rsidRPr="00F3351D">
        <w:rPr>
          <w:rFonts w:ascii="Times New Roman" w:hAnsi="Times New Roman" w:cs="Times New Roman"/>
          <w:sz w:val="24"/>
          <w:szCs w:val="24"/>
        </w:rPr>
        <w:t>:</w:t>
      </w:r>
      <w:r w:rsidRPr="00F3351D">
        <w:rPr>
          <w:rFonts w:ascii="Times New Roman" w:hAnsi="Times New Roman" w:cs="Times New Roman"/>
          <w:sz w:val="24"/>
          <w:szCs w:val="24"/>
        </w:rPr>
        <w:t xml:space="preserve"> List of antibodies used in this study</w:t>
      </w:r>
      <w:r w:rsidR="00F3351D">
        <w:rPr>
          <w:rFonts w:ascii="Times New Roman" w:hAnsi="Times New Roman" w:cs="Times New Roman"/>
          <w:sz w:val="24"/>
          <w:szCs w:val="24"/>
        </w:rPr>
        <w:t>.</w:t>
      </w:r>
    </w:p>
    <w:p w14:paraId="31C3CBC0" w14:textId="70E4EB74" w:rsidR="00F3351D" w:rsidRDefault="00F335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WB: Western Blotting; IF: Immunofluorescence</w:t>
      </w:r>
      <w:r w:rsidR="001F2AB3">
        <w:rPr>
          <w:rFonts w:ascii="Times New Roman" w:hAnsi="Times New Roman" w:cs="Times New Roman"/>
          <w:sz w:val="24"/>
          <w:szCs w:val="24"/>
        </w:rPr>
        <w:t>; IP: Immunoprecipit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3119"/>
        <w:gridCol w:w="1791"/>
      </w:tblGrid>
      <w:tr w:rsidR="001F2AB3" w14:paraId="1BD93B52" w14:textId="77777777" w:rsidTr="00850D5E">
        <w:tc>
          <w:tcPr>
            <w:tcW w:w="4106" w:type="dxa"/>
          </w:tcPr>
          <w:p w14:paraId="0A34DD5C" w14:textId="48A6D889" w:rsidR="001F2AB3" w:rsidRPr="003F1B8A" w:rsidRDefault="003F1B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B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3119" w:type="dxa"/>
          </w:tcPr>
          <w:p w14:paraId="291CBFD5" w14:textId="472CA045" w:rsidR="001F2AB3" w:rsidRPr="003F1B8A" w:rsidRDefault="003F1B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B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791" w:type="dxa"/>
          </w:tcPr>
          <w:p w14:paraId="4EF804B4" w14:textId="198D444D" w:rsidR="001F2AB3" w:rsidRPr="003F1B8A" w:rsidRDefault="003F1B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B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fier</w:t>
            </w:r>
          </w:p>
        </w:tc>
      </w:tr>
      <w:tr w:rsidR="001F2AB3" w14:paraId="37602F03" w14:textId="77777777" w:rsidTr="00850D5E">
        <w:tc>
          <w:tcPr>
            <w:tcW w:w="4106" w:type="dxa"/>
          </w:tcPr>
          <w:p w14:paraId="2FCC8EB7" w14:textId="77777777" w:rsidR="001F2AB3" w:rsidRDefault="003F1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anti-RUFY1</w:t>
            </w:r>
          </w:p>
          <w:p w14:paraId="379553B3" w14:textId="2C3756BA" w:rsidR="003F1B8A" w:rsidRDefault="003F1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-1:100)</w:t>
            </w:r>
          </w:p>
          <w:p w14:paraId="77C568AA" w14:textId="1495E94B" w:rsidR="003F1B8A" w:rsidRDefault="003F1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B-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 xml:space="preserve">1:1000; </w:t>
            </w:r>
            <w:r w:rsidR="00850D5E">
              <w:rPr>
                <w:rFonts w:ascii="Times New Roman" w:hAnsi="Times New Roman" w:cs="Times New Roman"/>
                <w:sz w:val="24"/>
                <w:szCs w:val="24"/>
              </w:rPr>
              <w:t>Fig.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50D5E">
              <w:rPr>
                <w:rFonts w:ascii="Times New Roman" w:hAnsi="Times New Roman" w:cs="Times New Roman"/>
                <w:sz w:val="24"/>
                <w:szCs w:val="24"/>
              </w:rPr>
              <w:t>E, Fig.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0D5E">
              <w:rPr>
                <w:rFonts w:ascii="Times New Roman" w:hAnsi="Times New Roman" w:cs="Times New Roman"/>
                <w:sz w:val="24"/>
                <w:szCs w:val="24"/>
              </w:rPr>
              <w:t>S2L, Fig.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0D5E">
              <w:rPr>
                <w:rFonts w:ascii="Times New Roman" w:hAnsi="Times New Roman" w:cs="Times New Roman"/>
                <w:sz w:val="24"/>
                <w:szCs w:val="24"/>
              </w:rPr>
              <w:t>S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</w:tcPr>
          <w:p w14:paraId="6B4D4495" w14:textId="7DD200DE" w:rsidR="001F2AB3" w:rsidRDefault="003F1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2265488"/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  <w:bookmarkEnd w:id="0"/>
          </w:p>
        </w:tc>
        <w:tc>
          <w:tcPr>
            <w:tcW w:w="1791" w:type="dxa"/>
          </w:tcPr>
          <w:p w14:paraId="0E4CE7AA" w14:textId="3CD64C00" w:rsidR="001F2AB3" w:rsidRDefault="003F1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sc-398740</w:t>
            </w:r>
          </w:p>
        </w:tc>
      </w:tr>
      <w:tr w:rsidR="001F2AB3" w14:paraId="240ADBCE" w14:textId="77777777" w:rsidTr="00850D5E">
        <w:tc>
          <w:tcPr>
            <w:tcW w:w="4106" w:type="dxa"/>
          </w:tcPr>
          <w:p w14:paraId="2AB464D2" w14:textId="77777777" w:rsidR="001F2AB3" w:rsidRDefault="0085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RUFY1</w:t>
            </w:r>
          </w:p>
          <w:p w14:paraId="3E4F8FBB" w14:textId="06082A43" w:rsidR="009015C8" w:rsidRDefault="0085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B-1:1000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 xml:space="preserve">; Fig. </w:t>
            </w:r>
            <w:r w:rsidR="00272A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04053">
              <w:rPr>
                <w:rFonts w:ascii="Times New Roman" w:hAnsi="Times New Roman" w:cs="Times New Roman"/>
                <w:sz w:val="24"/>
                <w:szCs w:val="24"/>
              </w:rPr>
              <w:t>B, Fig.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15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72AA4">
              <w:rPr>
                <w:rFonts w:ascii="Times New Roman" w:hAnsi="Times New Roman" w:cs="Times New Roman"/>
                <w:sz w:val="24"/>
                <w:szCs w:val="24"/>
              </w:rPr>
              <w:t xml:space="preserve">E, </w:t>
            </w:r>
            <w:r w:rsidR="009015C8">
              <w:rPr>
                <w:rFonts w:ascii="Times New Roman" w:hAnsi="Times New Roman" w:cs="Times New Roman"/>
                <w:sz w:val="24"/>
                <w:szCs w:val="24"/>
              </w:rPr>
              <w:t>Fig.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15C8">
              <w:rPr>
                <w:rFonts w:ascii="Times New Roman" w:hAnsi="Times New Roman" w:cs="Times New Roman"/>
                <w:sz w:val="24"/>
                <w:szCs w:val="24"/>
              </w:rPr>
              <w:t>4G, Fig.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2AA4">
              <w:rPr>
                <w:rFonts w:ascii="Times New Roman" w:hAnsi="Times New Roman" w:cs="Times New Roman"/>
                <w:sz w:val="24"/>
                <w:szCs w:val="24"/>
              </w:rPr>
              <w:t>4I,</w:t>
            </w:r>
            <w:r w:rsidR="00605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2AA4">
              <w:rPr>
                <w:rFonts w:ascii="Times New Roman" w:hAnsi="Times New Roman" w:cs="Times New Roman"/>
                <w:sz w:val="24"/>
                <w:szCs w:val="24"/>
              </w:rPr>
              <w:t>Fig.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2AA4">
              <w:rPr>
                <w:rFonts w:ascii="Times New Roman" w:hAnsi="Times New Roman" w:cs="Times New Roman"/>
                <w:sz w:val="24"/>
                <w:szCs w:val="24"/>
              </w:rPr>
              <w:t>8A</w:t>
            </w:r>
            <w:r w:rsidR="006050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86E13">
              <w:rPr>
                <w:rFonts w:ascii="Times New Roman" w:hAnsi="Times New Roman" w:cs="Times New Roman"/>
                <w:sz w:val="24"/>
                <w:szCs w:val="24"/>
              </w:rPr>
              <w:t>Fig.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 xml:space="preserve"> S1A)</w:t>
            </w:r>
          </w:p>
          <w:p w14:paraId="7FF86026" w14:textId="1449BA4B" w:rsidR="00850D5E" w:rsidRDefault="008442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50D5E">
              <w:rPr>
                <w:rFonts w:ascii="Times New Roman" w:hAnsi="Times New Roman" w:cs="Times New Roman"/>
                <w:sz w:val="24"/>
                <w:szCs w:val="24"/>
              </w:rPr>
              <w:t>IP-2µ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605070">
              <w:rPr>
                <w:rFonts w:ascii="Times New Roman" w:hAnsi="Times New Roman" w:cs="Times New Roman"/>
                <w:sz w:val="24"/>
                <w:szCs w:val="24"/>
              </w:rPr>
              <w:t>Fi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5070">
              <w:rPr>
                <w:rFonts w:ascii="Times New Roman" w:hAnsi="Times New Roman" w:cs="Times New Roman"/>
                <w:sz w:val="24"/>
                <w:szCs w:val="24"/>
              </w:rPr>
              <w:t>8A,</w:t>
            </w:r>
            <w:r w:rsidR="00626FB7">
              <w:rPr>
                <w:rFonts w:ascii="Times New Roman" w:hAnsi="Times New Roman" w:cs="Times New Roman"/>
                <w:sz w:val="24"/>
                <w:szCs w:val="24"/>
              </w:rPr>
              <w:t xml:space="preserve"> Fi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6FB7">
              <w:rPr>
                <w:rFonts w:ascii="Times New Roman" w:hAnsi="Times New Roman" w:cs="Times New Roman"/>
                <w:sz w:val="24"/>
                <w:szCs w:val="24"/>
              </w:rPr>
              <w:t>S5A</w:t>
            </w:r>
            <w:r w:rsidR="00850D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</w:tcPr>
          <w:p w14:paraId="768D9EBE" w14:textId="1C2DABDB" w:rsidR="001F2AB3" w:rsidRDefault="0085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91" w:type="dxa"/>
          </w:tcPr>
          <w:p w14:paraId="320FD27D" w14:textId="35EF7E4D" w:rsidR="001F2AB3" w:rsidRDefault="0085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ab241080</w:t>
            </w:r>
          </w:p>
        </w:tc>
      </w:tr>
      <w:tr w:rsidR="001F2AB3" w14:paraId="44209EF9" w14:textId="77777777" w:rsidTr="00850D5E">
        <w:tc>
          <w:tcPr>
            <w:tcW w:w="4106" w:type="dxa"/>
          </w:tcPr>
          <w:p w14:paraId="6ECF813F" w14:textId="77777777" w:rsidR="001F2AB3" w:rsidRDefault="0085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ouse anti-CI-M6PR</w:t>
            </w:r>
          </w:p>
          <w:p w14:paraId="4F9F31DF" w14:textId="2851764B" w:rsidR="00850D5E" w:rsidRDefault="0085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-1:500)</w:t>
            </w:r>
          </w:p>
        </w:tc>
        <w:tc>
          <w:tcPr>
            <w:tcW w:w="3119" w:type="dxa"/>
          </w:tcPr>
          <w:p w14:paraId="29490F28" w14:textId="51EF9FEE" w:rsidR="001F2AB3" w:rsidRDefault="0085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91" w:type="dxa"/>
          </w:tcPr>
          <w:p w14:paraId="72D72E85" w14:textId="589A7F8E" w:rsidR="001F2AB3" w:rsidRDefault="0085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ab2733</w:t>
            </w:r>
          </w:p>
        </w:tc>
      </w:tr>
      <w:tr w:rsidR="001F2AB3" w14:paraId="451A312D" w14:textId="77777777" w:rsidTr="00850D5E">
        <w:tc>
          <w:tcPr>
            <w:tcW w:w="4106" w:type="dxa"/>
          </w:tcPr>
          <w:p w14:paraId="49F5BF3C" w14:textId="77777777" w:rsidR="001F2AB3" w:rsidRDefault="0085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abbit anti-CI-M6PR</w:t>
            </w:r>
          </w:p>
          <w:p w14:paraId="327F9DA2" w14:textId="73B62CD9" w:rsidR="00850D5E" w:rsidRDefault="0085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-1:500)</w:t>
            </w:r>
          </w:p>
        </w:tc>
        <w:tc>
          <w:tcPr>
            <w:tcW w:w="3119" w:type="dxa"/>
          </w:tcPr>
          <w:p w14:paraId="64CF2E42" w14:textId="4E7EEFC7" w:rsidR="001F2AB3" w:rsidRDefault="0085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91" w:type="dxa"/>
          </w:tcPr>
          <w:p w14:paraId="7B2E9515" w14:textId="504E1CCA" w:rsidR="001F2AB3" w:rsidRDefault="002F4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ab124767</w:t>
            </w:r>
          </w:p>
        </w:tc>
      </w:tr>
      <w:tr w:rsidR="001F2AB3" w14:paraId="656D545C" w14:textId="77777777" w:rsidTr="00850D5E">
        <w:tc>
          <w:tcPr>
            <w:tcW w:w="4106" w:type="dxa"/>
          </w:tcPr>
          <w:p w14:paraId="0E3A186F" w14:textId="77777777" w:rsidR="001F2AB3" w:rsidRDefault="002F4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abbit anti-SNX1</w:t>
            </w:r>
          </w:p>
          <w:p w14:paraId="18DD7094" w14:textId="25292EF6" w:rsidR="00E05E16" w:rsidRDefault="00E05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-1:200)</w:t>
            </w:r>
          </w:p>
        </w:tc>
        <w:tc>
          <w:tcPr>
            <w:tcW w:w="3119" w:type="dxa"/>
          </w:tcPr>
          <w:p w14:paraId="0234A075" w14:textId="66D83C5F" w:rsidR="001F2AB3" w:rsidRDefault="002F4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791" w:type="dxa"/>
          </w:tcPr>
          <w:p w14:paraId="37FC4EF1" w14:textId="1491351E" w:rsidR="001F2AB3" w:rsidRDefault="002F4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10304-1-AP</w:t>
            </w:r>
          </w:p>
        </w:tc>
      </w:tr>
      <w:tr w:rsidR="001F2AB3" w14:paraId="042624E9" w14:textId="77777777" w:rsidTr="00850D5E">
        <w:tc>
          <w:tcPr>
            <w:tcW w:w="4106" w:type="dxa"/>
          </w:tcPr>
          <w:p w14:paraId="600F2E22" w14:textId="77777777" w:rsidR="00E05E16" w:rsidRDefault="00E05E16" w:rsidP="00E05E16">
            <w:pPr>
              <w:tabs>
                <w:tab w:val="left" w:pos="109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ouse anti-SNX1</w:t>
            </w:r>
          </w:p>
          <w:p w14:paraId="2E4A31FA" w14:textId="4169A964" w:rsidR="001F2AB3" w:rsidRDefault="00E05E16" w:rsidP="00E05E16">
            <w:pPr>
              <w:tabs>
                <w:tab w:val="left" w:pos="109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-1:20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19" w:type="dxa"/>
          </w:tcPr>
          <w:p w14:paraId="6F6C1484" w14:textId="2111207D" w:rsidR="001F2AB3" w:rsidRDefault="00E05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791" w:type="dxa"/>
          </w:tcPr>
          <w:p w14:paraId="205BFDD9" w14:textId="412D3A22" w:rsidR="001F2AB3" w:rsidRDefault="00E05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611482</w:t>
            </w:r>
          </w:p>
        </w:tc>
      </w:tr>
      <w:tr w:rsidR="001F2AB3" w14:paraId="5264AAE8" w14:textId="77777777" w:rsidTr="00850D5E">
        <w:tc>
          <w:tcPr>
            <w:tcW w:w="4106" w:type="dxa"/>
          </w:tcPr>
          <w:p w14:paraId="6E9E0D85" w14:textId="77777777" w:rsidR="001F2AB3" w:rsidRDefault="00E05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ouse anti-EEA1</w:t>
            </w:r>
          </w:p>
          <w:p w14:paraId="46629F2A" w14:textId="40799BC1" w:rsidR="00E05E16" w:rsidRDefault="00E05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-1:20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19" w:type="dxa"/>
          </w:tcPr>
          <w:p w14:paraId="5080E1A7" w14:textId="64EA3466" w:rsidR="001F2AB3" w:rsidRDefault="00E05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791" w:type="dxa"/>
          </w:tcPr>
          <w:p w14:paraId="7B5DA3DF" w14:textId="253E4002" w:rsidR="001F2AB3" w:rsidRDefault="00E05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610457</w:t>
            </w:r>
          </w:p>
        </w:tc>
      </w:tr>
      <w:tr w:rsidR="001F2AB3" w14:paraId="20341ED6" w14:textId="77777777" w:rsidTr="00850D5E">
        <w:tc>
          <w:tcPr>
            <w:tcW w:w="4106" w:type="dxa"/>
          </w:tcPr>
          <w:p w14:paraId="3A181435" w14:textId="77777777" w:rsidR="001F2AB3" w:rsidRDefault="00E05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abbit anti-EEA1</w:t>
            </w:r>
          </w:p>
          <w:p w14:paraId="70548558" w14:textId="48CC0D25" w:rsidR="00E05E16" w:rsidRDefault="00E05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-1:20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19" w:type="dxa"/>
          </w:tcPr>
          <w:p w14:paraId="758C8238" w14:textId="3F0577D4" w:rsidR="001F2AB3" w:rsidRDefault="00E05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91" w:type="dxa"/>
          </w:tcPr>
          <w:p w14:paraId="2A6C84EC" w14:textId="3D8A29D0" w:rsidR="001F2AB3" w:rsidRDefault="00E05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3288</w:t>
            </w:r>
          </w:p>
        </w:tc>
      </w:tr>
      <w:tr w:rsidR="001F2AB3" w14:paraId="058501FC" w14:textId="77777777" w:rsidTr="00850D5E">
        <w:tc>
          <w:tcPr>
            <w:tcW w:w="4106" w:type="dxa"/>
          </w:tcPr>
          <w:p w14:paraId="0E6D2F0A" w14:textId="77777777" w:rsidR="001F2AB3" w:rsidRDefault="00E05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ouse anti-LAMP1</w:t>
            </w:r>
          </w:p>
          <w:p w14:paraId="2845FA94" w14:textId="77777777" w:rsidR="00E05E16" w:rsidRDefault="00E05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-1:1000)</w:t>
            </w:r>
          </w:p>
          <w:p w14:paraId="0A8FCE10" w14:textId="18C1915D" w:rsidR="00626FB7" w:rsidRDefault="00626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B-1:1000)</w:t>
            </w:r>
          </w:p>
        </w:tc>
        <w:tc>
          <w:tcPr>
            <w:tcW w:w="3119" w:type="dxa"/>
          </w:tcPr>
          <w:p w14:paraId="49E0F8E1" w14:textId="03C1007C" w:rsidR="001F2AB3" w:rsidRDefault="00E05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791" w:type="dxa"/>
          </w:tcPr>
          <w:p w14:paraId="56B8AB00" w14:textId="52208708" w:rsidR="001F2AB3" w:rsidRDefault="00E05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555798</w:t>
            </w:r>
          </w:p>
        </w:tc>
      </w:tr>
      <w:tr w:rsidR="001F2AB3" w14:paraId="79089A3D" w14:textId="77777777" w:rsidTr="00850D5E">
        <w:tc>
          <w:tcPr>
            <w:tcW w:w="4106" w:type="dxa"/>
          </w:tcPr>
          <w:p w14:paraId="21A853F1" w14:textId="77777777" w:rsidR="001F2AB3" w:rsidRDefault="00E05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abbit anti-LAMP1</w:t>
            </w:r>
          </w:p>
          <w:p w14:paraId="5AA9D200" w14:textId="297DE431" w:rsidR="00D006BB" w:rsidRDefault="00D006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-1:2500)</w:t>
            </w:r>
          </w:p>
        </w:tc>
        <w:tc>
          <w:tcPr>
            <w:tcW w:w="3119" w:type="dxa"/>
          </w:tcPr>
          <w:p w14:paraId="3FEA1F58" w14:textId="382E1E16" w:rsidR="001F2AB3" w:rsidRDefault="00E05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91" w:type="dxa"/>
          </w:tcPr>
          <w:p w14:paraId="13C1488A" w14:textId="7A2F182A" w:rsidR="001F2AB3" w:rsidRDefault="00E05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ab24170</w:t>
            </w:r>
          </w:p>
        </w:tc>
      </w:tr>
      <w:tr w:rsidR="001F2AB3" w14:paraId="40A52EF9" w14:textId="77777777" w:rsidTr="00850D5E">
        <w:tc>
          <w:tcPr>
            <w:tcW w:w="4106" w:type="dxa"/>
          </w:tcPr>
          <w:p w14:paraId="0E2248DD" w14:textId="77777777" w:rsidR="001F2AB3" w:rsidRDefault="00E05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 xml:space="preserve">abbit anti-Rab14 </w:t>
            </w:r>
          </w:p>
          <w:p w14:paraId="16C2663E" w14:textId="00516658" w:rsidR="00E05E16" w:rsidRDefault="00E05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-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 xml:space="preserve">1:150; </w:t>
            </w:r>
            <w:r w:rsidR="00104146">
              <w:rPr>
                <w:rFonts w:ascii="Times New Roman" w:hAnsi="Times New Roman" w:cs="Times New Roman"/>
                <w:sz w:val="24"/>
                <w:szCs w:val="24"/>
              </w:rPr>
              <w:t>Fig.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4146">
              <w:rPr>
                <w:rFonts w:ascii="Times New Roman" w:hAnsi="Times New Roman" w:cs="Times New Roman"/>
                <w:sz w:val="24"/>
                <w:szCs w:val="24"/>
              </w:rPr>
              <w:t>S4M-</w:t>
            </w:r>
            <w:r w:rsidR="00D006BB">
              <w:rPr>
                <w:rFonts w:ascii="Times New Roman" w:hAnsi="Times New Roman" w:cs="Times New Roman"/>
                <w:sz w:val="24"/>
                <w:szCs w:val="24"/>
              </w:rPr>
              <w:t xml:space="preserve">O, </w:t>
            </w:r>
            <w:r w:rsidR="00D006BB" w:rsidRPr="007525A4">
              <w:rPr>
                <w:rFonts w:ascii="Times New Roman" w:hAnsi="Times New Roman" w:cs="Times New Roman"/>
                <w:sz w:val="24"/>
                <w:szCs w:val="24"/>
              </w:rPr>
              <w:t>Fig.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06BB" w:rsidRPr="007525A4">
              <w:rPr>
                <w:rFonts w:ascii="Times New Roman" w:hAnsi="Times New Roman" w:cs="Times New Roman"/>
                <w:sz w:val="24"/>
                <w:szCs w:val="24"/>
              </w:rPr>
              <w:t>S5G-</w:t>
            </w:r>
            <w:r w:rsidR="00D46807" w:rsidRPr="007525A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AB035A" w:rsidRPr="007525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A121AA2" w14:textId="228BD32B" w:rsidR="0014599E" w:rsidRDefault="008442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WB-1:3000; </w:t>
            </w:r>
            <w:r w:rsidR="0014599E">
              <w:rPr>
                <w:rFonts w:ascii="Times New Roman" w:hAnsi="Times New Roman" w:cs="Times New Roman"/>
                <w:sz w:val="24"/>
                <w:szCs w:val="24"/>
              </w:rPr>
              <w:t>Fi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4599E">
              <w:rPr>
                <w:rFonts w:ascii="Times New Roman" w:hAnsi="Times New Roman" w:cs="Times New Roman"/>
                <w:sz w:val="24"/>
                <w:szCs w:val="24"/>
              </w:rPr>
              <w:t>4G)</w:t>
            </w:r>
          </w:p>
        </w:tc>
        <w:tc>
          <w:tcPr>
            <w:tcW w:w="3119" w:type="dxa"/>
          </w:tcPr>
          <w:p w14:paraId="03949817" w14:textId="627B92FD" w:rsidR="001F2AB3" w:rsidRDefault="00E05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  <w:r w:rsidR="00B745F8">
              <w:rPr>
                <w:rFonts w:ascii="Times New Roman" w:hAnsi="Times New Roman" w:cs="Times New Roman"/>
                <w:sz w:val="24"/>
                <w:szCs w:val="24"/>
              </w:rPr>
              <w:t>-Aldrich</w:t>
            </w:r>
          </w:p>
        </w:tc>
        <w:tc>
          <w:tcPr>
            <w:tcW w:w="1791" w:type="dxa"/>
          </w:tcPr>
          <w:p w14:paraId="769B58A8" w14:textId="631A61AA" w:rsidR="001F2AB3" w:rsidRDefault="00E05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R0565</w:t>
            </w:r>
          </w:p>
        </w:tc>
      </w:tr>
      <w:tr w:rsidR="001F2AB3" w14:paraId="1F9C86EE" w14:textId="77777777" w:rsidTr="00850D5E">
        <w:tc>
          <w:tcPr>
            <w:tcW w:w="4106" w:type="dxa"/>
          </w:tcPr>
          <w:p w14:paraId="68A4EF1A" w14:textId="77777777" w:rsidR="001F2AB3" w:rsidRDefault="00104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 xml:space="preserve">abbit anti-Rab14 </w:t>
            </w:r>
          </w:p>
          <w:p w14:paraId="1C07EFBC" w14:textId="0213D20B" w:rsidR="00104146" w:rsidRDefault="00AB0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 xml:space="preserve">IF-1:100; </w:t>
            </w:r>
            <w:r w:rsidR="00104146">
              <w:rPr>
                <w:rFonts w:ascii="Times New Roman" w:hAnsi="Times New Roman" w:cs="Times New Roman"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B, Fig.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A-B,</w:t>
            </w:r>
            <w:r w:rsidR="0014599E">
              <w:rPr>
                <w:rFonts w:ascii="Times New Roman" w:hAnsi="Times New Roman" w:cs="Times New Roman"/>
                <w:sz w:val="24"/>
                <w:szCs w:val="24"/>
              </w:rPr>
              <w:t xml:space="preserve"> Fig.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4599E">
              <w:rPr>
                <w:rFonts w:ascii="Times New Roman" w:hAnsi="Times New Roman" w:cs="Times New Roman"/>
                <w:sz w:val="24"/>
                <w:szCs w:val="24"/>
              </w:rPr>
              <w:t xml:space="preserve">S1D, </w:t>
            </w:r>
            <w:r w:rsidR="0014599E" w:rsidRPr="007525A4">
              <w:rPr>
                <w:rFonts w:ascii="Times New Roman" w:hAnsi="Times New Roman" w:cs="Times New Roman"/>
                <w:sz w:val="24"/>
                <w:szCs w:val="24"/>
              </w:rPr>
              <w:t>Fig.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4599E" w:rsidRPr="007525A4">
              <w:rPr>
                <w:rFonts w:ascii="Times New Roman" w:hAnsi="Times New Roman" w:cs="Times New Roman"/>
                <w:sz w:val="24"/>
                <w:szCs w:val="24"/>
              </w:rPr>
              <w:t>S2C)</w:t>
            </w:r>
          </w:p>
        </w:tc>
        <w:tc>
          <w:tcPr>
            <w:tcW w:w="3119" w:type="dxa"/>
          </w:tcPr>
          <w:p w14:paraId="7784BAA3" w14:textId="57E74F42" w:rsidR="001F2AB3" w:rsidRDefault="00104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91" w:type="dxa"/>
          </w:tcPr>
          <w:p w14:paraId="39F8FA06" w14:textId="25549F77" w:rsidR="001F2AB3" w:rsidRDefault="00104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ab28639</w:t>
            </w:r>
          </w:p>
        </w:tc>
      </w:tr>
      <w:tr w:rsidR="001F2AB3" w14:paraId="540B052B" w14:textId="77777777" w:rsidTr="00850D5E">
        <w:tc>
          <w:tcPr>
            <w:tcW w:w="4106" w:type="dxa"/>
          </w:tcPr>
          <w:p w14:paraId="6AC78854" w14:textId="7C00447B" w:rsidR="001F2AB3" w:rsidRDefault="00104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ouse anti-Rab14</w:t>
            </w:r>
          </w:p>
          <w:p w14:paraId="78D77068" w14:textId="77777777" w:rsidR="0084422F" w:rsidRDefault="008442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WB-1:1000; </w:t>
            </w:r>
            <w:r w:rsidR="00D006BB">
              <w:rPr>
                <w:rFonts w:ascii="Times New Roman" w:hAnsi="Times New Roman" w:cs="Times New Roman"/>
                <w:sz w:val="24"/>
                <w:szCs w:val="24"/>
              </w:rPr>
              <w:t>Fi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3K)</w:t>
            </w:r>
          </w:p>
          <w:p w14:paraId="52F12EA1" w14:textId="4337BC4C" w:rsidR="00D006BB" w:rsidRDefault="008442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006BB">
              <w:rPr>
                <w:rFonts w:ascii="Times New Roman" w:hAnsi="Times New Roman" w:cs="Times New Roman"/>
                <w:sz w:val="24"/>
                <w:szCs w:val="24"/>
              </w:rPr>
              <w:t>IP-2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; </w:t>
            </w:r>
            <w:r w:rsidR="007525A4">
              <w:rPr>
                <w:rFonts w:ascii="Times New Roman" w:hAnsi="Times New Roman" w:cs="Times New Roman"/>
                <w:sz w:val="24"/>
                <w:szCs w:val="24"/>
              </w:rPr>
              <w:t>Fi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525A4">
              <w:rPr>
                <w:rFonts w:ascii="Times New Roman" w:hAnsi="Times New Roman" w:cs="Times New Roman"/>
                <w:sz w:val="24"/>
                <w:szCs w:val="24"/>
              </w:rPr>
              <w:t>S4G</w:t>
            </w:r>
            <w:r w:rsidR="00D006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</w:tcPr>
          <w:p w14:paraId="0996ABFC" w14:textId="1DB75232" w:rsidR="001F2AB3" w:rsidRDefault="00104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791" w:type="dxa"/>
          </w:tcPr>
          <w:p w14:paraId="74509FAF" w14:textId="6A25DC76" w:rsidR="001F2AB3" w:rsidRDefault="00104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sc-271401</w:t>
            </w:r>
          </w:p>
        </w:tc>
      </w:tr>
      <w:tr w:rsidR="001F2AB3" w14:paraId="370B47B2" w14:textId="77777777" w:rsidTr="00850D5E">
        <w:tc>
          <w:tcPr>
            <w:tcW w:w="4106" w:type="dxa"/>
          </w:tcPr>
          <w:p w14:paraId="6750B876" w14:textId="77777777" w:rsidR="001F2AB3" w:rsidRDefault="00104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 xml:space="preserve">ouse anti-Vps35 </w:t>
            </w:r>
          </w:p>
          <w:p w14:paraId="45D2218E" w14:textId="3F1AD144" w:rsidR="00345160" w:rsidRDefault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-1:100)</w:t>
            </w:r>
          </w:p>
        </w:tc>
        <w:tc>
          <w:tcPr>
            <w:tcW w:w="3119" w:type="dxa"/>
          </w:tcPr>
          <w:p w14:paraId="295E23BF" w14:textId="4C0AA669" w:rsidR="001F2AB3" w:rsidRDefault="00104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791" w:type="dxa"/>
          </w:tcPr>
          <w:p w14:paraId="1B8E2417" w14:textId="0F90C9B3" w:rsidR="001F2AB3" w:rsidRDefault="00104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sc-374372</w:t>
            </w:r>
          </w:p>
        </w:tc>
      </w:tr>
      <w:tr w:rsidR="001F2AB3" w14:paraId="7C1EDBDA" w14:textId="77777777" w:rsidTr="00850D5E">
        <w:tc>
          <w:tcPr>
            <w:tcW w:w="4106" w:type="dxa"/>
          </w:tcPr>
          <w:p w14:paraId="23A554B3" w14:textId="77777777" w:rsidR="001F2AB3" w:rsidRDefault="00962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 xml:space="preserve">ouse anti-CD8 </w:t>
            </w:r>
          </w:p>
          <w:p w14:paraId="46CA3A20" w14:textId="16D3FBC0" w:rsidR="00345160" w:rsidRDefault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-1:500)</w:t>
            </w:r>
          </w:p>
        </w:tc>
        <w:tc>
          <w:tcPr>
            <w:tcW w:w="3119" w:type="dxa"/>
          </w:tcPr>
          <w:p w14:paraId="5724BBE2" w14:textId="327AE1C4" w:rsidR="001F2AB3" w:rsidRDefault="00962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791" w:type="dxa"/>
          </w:tcPr>
          <w:p w14:paraId="3748BA46" w14:textId="267CBF11" w:rsidR="001F2AB3" w:rsidRDefault="00962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555631</w:t>
            </w:r>
          </w:p>
        </w:tc>
      </w:tr>
      <w:tr w:rsidR="001F2AB3" w14:paraId="27A38684" w14:textId="77777777" w:rsidTr="00850D5E">
        <w:tc>
          <w:tcPr>
            <w:tcW w:w="4106" w:type="dxa"/>
          </w:tcPr>
          <w:p w14:paraId="1D76A351" w14:textId="77777777" w:rsidR="001F2AB3" w:rsidRDefault="00962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ouse anti-Tom20</w:t>
            </w:r>
          </w:p>
          <w:p w14:paraId="2377711E" w14:textId="6B641877" w:rsidR="00345160" w:rsidRDefault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-1:500)</w:t>
            </w:r>
          </w:p>
        </w:tc>
        <w:tc>
          <w:tcPr>
            <w:tcW w:w="3119" w:type="dxa"/>
          </w:tcPr>
          <w:p w14:paraId="383B4140" w14:textId="035B7C1F" w:rsidR="001F2AB3" w:rsidRDefault="00962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791" w:type="dxa"/>
          </w:tcPr>
          <w:p w14:paraId="5442F450" w14:textId="7B45689A" w:rsidR="001F2AB3" w:rsidRDefault="00962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sc-17764</w:t>
            </w:r>
          </w:p>
        </w:tc>
      </w:tr>
      <w:tr w:rsidR="001F2AB3" w14:paraId="3F00FC7B" w14:textId="77777777" w:rsidTr="00850D5E">
        <w:tc>
          <w:tcPr>
            <w:tcW w:w="4106" w:type="dxa"/>
          </w:tcPr>
          <w:p w14:paraId="24C854E8" w14:textId="77777777" w:rsidR="001F2AB3" w:rsidRDefault="00962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abbit anti-Cathepsin D</w:t>
            </w:r>
          </w:p>
          <w:p w14:paraId="6EC1E81C" w14:textId="77777777" w:rsidR="00345160" w:rsidRDefault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-1:500)</w:t>
            </w:r>
          </w:p>
          <w:p w14:paraId="476C4D8B" w14:textId="35F48908" w:rsidR="00F452C5" w:rsidRDefault="00F452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B-1:2000)</w:t>
            </w:r>
          </w:p>
        </w:tc>
        <w:tc>
          <w:tcPr>
            <w:tcW w:w="3119" w:type="dxa"/>
          </w:tcPr>
          <w:p w14:paraId="20E7B44D" w14:textId="150400AB" w:rsidR="001F2AB3" w:rsidRDefault="00B74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1791" w:type="dxa"/>
          </w:tcPr>
          <w:p w14:paraId="73FCA98A" w14:textId="6B8B33EB" w:rsidR="001F2AB3" w:rsidRDefault="00962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ab75852</w:t>
            </w:r>
          </w:p>
        </w:tc>
      </w:tr>
      <w:tr w:rsidR="001F2AB3" w14:paraId="45B4BAC5" w14:textId="77777777" w:rsidTr="00850D5E">
        <w:tc>
          <w:tcPr>
            <w:tcW w:w="4106" w:type="dxa"/>
          </w:tcPr>
          <w:p w14:paraId="2F1A0BC3" w14:textId="77777777" w:rsidR="001F2AB3" w:rsidRDefault="00962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ouse anti-Rab7</w:t>
            </w:r>
          </w:p>
          <w:p w14:paraId="23E2E383" w14:textId="4EED6925" w:rsidR="00345160" w:rsidRDefault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-1:100)</w:t>
            </w:r>
          </w:p>
        </w:tc>
        <w:tc>
          <w:tcPr>
            <w:tcW w:w="3119" w:type="dxa"/>
          </w:tcPr>
          <w:p w14:paraId="523ED07C" w14:textId="705DDBC1" w:rsidR="001F2AB3" w:rsidRDefault="00962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791" w:type="dxa"/>
          </w:tcPr>
          <w:p w14:paraId="4ED11238" w14:textId="66743C01" w:rsidR="001F2AB3" w:rsidRDefault="00962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sc-376362</w:t>
            </w:r>
          </w:p>
        </w:tc>
      </w:tr>
      <w:tr w:rsidR="001F2AB3" w14:paraId="28600F05" w14:textId="77777777" w:rsidTr="00850D5E">
        <w:tc>
          <w:tcPr>
            <w:tcW w:w="4106" w:type="dxa"/>
          </w:tcPr>
          <w:p w14:paraId="455CB38A" w14:textId="77777777" w:rsidR="001F2AB3" w:rsidRDefault="00962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ouse anti-HA</w:t>
            </w:r>
          </w:p>
          <w:p w14:paraId="5E6ABA4D" w14:textId="77777777" w:rsidR="00345160" w:rsidRDefault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-1:500)</w:t>
            </w:r>
          </w:p>
          <w:p w14:paraId="416DFBE5" w14:textId="51932C6B" w:rsidR="00664AB5" w:rsidRDefault="00664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B-1:3000)</w:t>
            </w:r>
          </w:p>
        </w:tc>
        <w:tc>
          <w:tcPr>
            <w:tcW w:w="3119" w:type="dxa"/>
          </w:tcPr>
          <w:p w14:paraId="33656259" w14:textId="72EA2F05" w:rsidR="001F2AB3" w:rsidRDefault="00962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791" w:type="dxa"/>
          </w:tcPr>
          <w:p w14:paraId="537AC839" w14:textId="7E8C4CA9" w:rsidR="001F2AB3" w:rsidRDefault="00962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MMS-101P</w:t>
            </w:r>
          </w:p>
        </w:tc>
      </w:tr>
      <w:tr w:rsidR="00664AB5" w14:paraId="6AA8DD7B" w14:textId="77777777" w:rsidTr="00850D5E">
        <w:tc>
          <w:tcPr>
            <w:tcW w:w="4106" w:type="dxa"/>
          </w:tcPr>
          <w:p w14:paraId="2BAEA1CE" w14:textId="7448A5DA" w:rsidR="00664AB5" w:rsidRDefault="00664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HA</w:t>
            </w:r>
          </w:p>
          <w:p w14:paraId="220F8F5D" w14:textId="6C0A4FE5" w:rsidR="00664AB5" w:rsidRDefault="00664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-1:250)</w:t>
            </w:r>
          </w:p>
          <w:p w14:paraId="58BD5AFF" w14:textId="33378727" w:rsidR="00664AB5" w:rsidRDefault="00664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B-1:3000)</w:t>
            </w:r>
          </w:p>
        </w:tc>
        <w:tc>
          <w:tcPr>
            <w:tcW w:w="3119" w:type="dxa"/>
          </w:tcPr>
          <w:p w14:paraId="7358D3C8" w14:textId="3D4B5CD5" w:rsidR="00664AB5" w:rsidRDefault="00664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ldrich</w:t>
            </w:r>
          </w:p>
        </w:tc>
        <w:tc>
          <w:tcPr>
            <w:tcW w:w="1791" w:type="dxa"/>
          </w:tcPr>
          <w:p w14:paraId="31C1961E" w14:textId="64629ABD" w:rsidR="00664AB5" w:rsidRPr="00664AB5" w:rsidRDefault="00664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AB5">
              <w:rPr>
                <w:rFonts w:ascii="Times New Roman" w:hAnsi="Times New Roman" w:cs="Times New Roman"/>
                <w:sz w:val="24"/>
                <w:szCs w:val="24"/>
              </w:rPr>
              <w:t>H6908</w:t>
            </w:r>
          </w:p>
        </w:tc>
      </w:tr>
      <w:tr w:rsidR="001F2AB3" w14:paraId="0E06A42D" w14:textId="77777777" w:rsidTr="00850D5E">
        <w:tc>
          <w:tcPr>
            <w:tcW w:w="4106" w:type="dxa"/>
          </w:tcPr>
          <w:p w14:paraId="384D6D7D" w14:textId="77777777" w:rsidR="001F2AB3" w:rsidRDefault="00962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ouse anti-FLAG</w:t>
            </w:r>
          </w:p>
          <w:p w14:paraId="223ACD32" w14:textId="77777777" w:rsidR="00345160" w:rsidRDefault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-1:500)</w:t>
            </w:r>
          </w:p>
          <w:p w14:paraId="082D0444" w14:textId="6CE08563" w:rsidR="00760C66" w:rsidRDefault="00760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B-1:3000)</w:t>
            </w:r>
          </w:p>
        </w:tc>
        <w:tc>
          <w:tcPr>
            <w:tcW w:w="3119" w:type="dxa"/>
          </w:tcPr>
          <w:p w14:paraId="42096930" w14:textId="291F42A2" w:rsidR="001F2AB3" w:rsidRDefault="00B74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ldrich</w:t>
            </w:r>
          </w:p>
        </w:tc>
        <w:tc>
          <w:tcPr>
            <w:tcW w:w="1791" w:type="dxa"/>
          </w:tcPr>
          <w:p w14:paraId="7E153106" w14:textId="0070C47E" w:rsidR="001F2AB3" w:rsidRDefault="00B74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F1804</w:t>
            </w:r>
          </w:p>
        </w:tc>
      </w:tr>
      <w:tr w:rsidR="00760C66" w14:paraId="6EEFC8DA" w14:textId="77777777" w:rsidTr="00850D5E">
        <w:tc>
          <w:tcPr>
            <w:tcW w:w="4106" w:type="dxa"/>
          </w:tcPr>
          <w:p w14:paraId="24482D2B" w14:textId="2035B938" w:rsidR="00760C66" w:rsidRDefault="00760C66" w:rsidP="00760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 xml:space="preserve"> anti-FLAG</w:t>
            </w:r>
          </w:p>
          <w:p w14:paraId="76D899E6" w14:textId="77777777" w:rsidR="00760C66" w:rsidRDefault="00760C66" w:rsidP="00760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-1:500)</w:t>
            </w:r>
          </w:p>
          <w:p w14:paraId="5710573B" w14:textId="6E9506C3" w:rsidR="00760C66" w:rsidRDefault="00760C66" w:rsidP="00760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B-1:3000)</w:t>
            </w:r>
          </w:p>
        </w:tc>
        <w:tc>
          <w:tcPr>
            <w:tcW w:w="3119" w:type="dxa"/>
          </w:tcPr>
          <w:p w14:paraId="28EF568A" w14:textId="70869767" w:rsidR="00760C66" w:rsidRPr="00E244D7" w:rsidRDefault="00760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ldrich</w:t>
            </w:r>
          </w:p>
        </w:tc>
        <w:tc>
          <w:tcPr>
            <w:tcW w:w="1791" w:type="dxa"/>
          </w:tcPr>
          <w:p w14:paraId="00D7B963" w14:textId="00F427D2" w:rsidR="00760C66" w:rsidRPr="00E244D7" w:rsidRDefault="00760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F7425</w:t>
            </w:r>
          </w:p>
        </w:tc>
      </w:tr>
      <w:tr w:rsidR="00345160" w14:paraId="51040C19" w14:textId="77777777" w:rsidTr="00850D5E">
        <w:tc>
          <w:tcPr>
            <w:tcW w:w="4106" w:type="dxa"/>
          </w:tcPr>
          <w:p w14:paraId="0C0693E4" w14:textId="6268D015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ouse anti-GFP</w:t>
            </w:r>
          </w:p>
          <w:p w14:paraId="2AD0F0BA" w14:textId="1AA1E28F" w:rsidR="00760C66" w:rsidRDefault="0084422F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B-1:5000)</w:t>
            </w:r>
          </w:p>
        </w:tc>
        <w:tc>
          <w:tcPr>
            <w:tcW w:w="3119" w:type="dxa"/>
          </w:tcPr>
          <w:p w14:paraId="2CAFCD76" w14:textId="0B158007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791" w:type="dxa"/>
          </w:tcPr>
          <w:p w14:paraId="6F6A030D" w14:textId="727BFB8B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sc-9996</w:t>
            </w:r>
          </w:p>
        </w:tc>
      </w:tr>
      <w:tr w:rsidR="00345160" w14:paraId="10F729F7" w14:textId="77777777" w:rsidTr="00850D5E">
        <w:tc>
          <w:tcPr>
            <w:tcW w:w="4106" w:type="dxa"/>
          </w:tcPr>
          <w:p w14:paraId="64F38A41" w14:textId="77777777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ouse anti-His</w:t>
            </w:r>
          </w:p>
          <w:p w14:paraId="2350F705" w14:textId="05CB867F" w:rsidR="00760C66" w:rsidRDefault="00760C66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B-1:5000)</w:t>
            </w:r>
          </w:p>
        </w:tc>
        <w:tc>
          <w:tcPr>
            <w:tcW w:w="3119" w:type="dxa"/>
          </w:tcPr>
          <w:p w14:paraId="74214FC8" w14:textId="24D03ADC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791" w:type="dxa"/>
          </w:tcPr>
          <w:p w14:paraId="3CFEAB1C" w14:textId="1004B2AB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SAB1305538</w:t>
            </w:r>
          </w:p>
        </w:tc>
      </w:tr>
      <w:tr w:rsidR="00345160" w14:paraId="3983B9DA" w14:textId="77777777" w:rsidTr="00850D5E">
        <w:tc>
          <w:tcPr>
            <w:tcW w:w="4106" w:type="dxa"/>
          </w:tcPr>
          <w:p w14:paraId="71A0BACD" w14:textId="77777777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Arl8b</w:t>
            </w:r>
          </w:p>
          <w:p w14:paraId="7511A592" w14:textId="1D6E09C2" w:rsidR="00760C66" w:rsidRDefault="00760C66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B-1:1000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995CC6">
              <w:rPr>
                <w:rFonts w:ascii="Times New Roman" w:hAnsi="Times New Roman" w:cs="Times New Roman"/>
                <w:sz w:val="24"/>
                <w:szCs w:val="24"/>
              </w:rPr>
              <w:t>Fig.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5CC6">
              <w:rPr>
                <w:rFonts w:ascii="Times New Roman" w:hAnsi="Times New Roman" w:cs="Times New Roman"/>
                <w:sz w:val="24"/>
                <w:szCs w:val="24"/>
              </w:rPr>
              <w:t>S2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</w:tcPr>
          <w:p w14:paraId="4109BEC3" w14:textId="2FD7E82A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Signaling Technology</w:t>
            </w:r>
          </w:p>
        </w:tc>
        <w:tc>
          <w:tcPr>
            <w:tcW w:w="1791" w:type="dxa"/>
          </w:tcPr>
          <w:p w14:paraId="2DE807E5" w14:textId="66D6952D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85</w:t>
            </w:r>
          </w:p>
        </w:tc>
      </w:tr>
      <w:tr w:rsidR="00345160" w14:paraId="6A240B0C" w14:textId="77777777" w:rsidTr="00850D5E">
        <w:tc>
          <w:tcPr>
            <w:tcW w:w="4106" w:type="dxa"/>
          </w:tcPr>
          <w:p w14:paraId="68536FB8" w14:textId="77777777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ouse anti-α-tubulin</w:t>
            </w:r>
          </w:p>
          <w:p w14:paraId="0D7DBBFC" w14:textId="101911E5" w:rsidR="00760C66" w:rsidRDefault="00760C66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B-1:10000)</w:t>
            </w:r>
          </w:p>
        </w:tc>
        <w:tc>
          <w:tcPr>
            <w:tcW w:w="3119" w:type="dxa"/>
          </w:tcPr>
          <w:p w14:paraId="2BA17995" w14:textId="1AA19F2A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791" w:type="dxa"/>
          </w:tcPr>
          <w:p w14:paraId="6CC20418" w14:textId="7D5136D6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T9026</w:t>
            </w:r>
          </w:p>
        </w:tc>
      </w:tr>
      <w:tr w:rsidR="00345160" w14:paraId="5D59678D" w14:textId="77777777" w:rsidTr="00850D5E">
        <w:tc>
          <w:tcPr>
            <w:tcW w:w="4106" w:type="dxa"/>
          </w:tcPr>
          <w:p w14:paraId="4A6A3AA7" w14:textId="77777777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abbit anti-Vps26</w:t>
            </w:r>
          </w:p>
          <w:p w14:paraId="03C8AECB" w14:textId="0D17F48F" w:rsidR="00760C66" w:rsidRDefault="00760C66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-1:250)</w:t>
            </w:r>
          </w:p>
        </w:tc>
        <w:tc>
          <w:tcPr>
            <w:tcW w:w="3119" w:type="dxa"/>
          </w:tcPr>
          <w:p w14:paraId="44E656A5" w14:textId="559A6EDF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1791" w:type="dxa"/>
          </w:tcPr>
          <w:p w14:paraId="5396DAEC" w14:textId="296B45D6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ab23892</w:t>
            </w:r>
          </w:p>
        </w:tc>
      </w:tr>
      <w:tr w:rsidR="00345160" w14:paraId="60B6EDBF" w14:textId="77777777" w:rsidTr="00850D5E">
        <w:tc>
          <w:tcPr>
            <w:tcW w:w="4106" w:type="dxa"/>
          </w:tcPr>
          <w:p w14:paraId="0AD472D7" w14:textId="77777777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ouse anti-dynein intermediate ch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9E66191" w14:textId="45635830" w:rsidR="00760C66" w:rsidRDefault="00760C66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B-1:</w:t>
            </w:r>
            <w:r w:rsidR="000F35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)</w:t>
            </w:r>
          </w:p>
        </w:tc>
        <w:tc>
          <w:tcPr>
            <w:tcW w:w="3119" w:type="dxa"/>
          </w:tcPr>
          <w:p w14:paraId="2639CD3F" w14:textId="37125654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791" w:type="dxa"/>
          </w:tcPr>
          <w:p w14:paraId="1283AE00" w14:textId="0DFEB968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904901</w:t>
            </w:r>
          </w:p>
        </w:tc>
      </w:tr>
      <w:tr w:rsidR="00345160" w14:paraId="03A8F569" w14:textId="77777777" w:rsidTr="00850D5E">
        <w:tc>
          <w:tcPr>
            <w:tcW w:w="4106" w:type="dxa"/>
          </w:tcPr>
          <w:p w14:paraId="644D3FBC" w14:textId="77777777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ouse anti-p150</w:t>
            </w:r>
            <w:r w:rsidRPr="00E244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lued</w:t>
            </w:r>
          </w:p>
          <w:p w14:paraId="64CB979E" w14:textId="4381AB76" w:rsidR="000F356A" w:rsidRDefault="000F356A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B-1:3000)</w:t>
            </w:r>
          </w:p>
        </w:tc>
        <w:tc>
          <w:tcPr>
            <w:tcW w:w="3119" w:type="dxa"/>
          </w:tcPr>
          <w:p w14:paraId="7184836E" w14:textId="61A2CAA0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791" w:type="dxa"/>
          </w:tcPr>
          <w:p w14:paraId="03B2F68B" w14:textId="57DAEF12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610474</w:t>
            </w:r>
          </w:p>
        </w:tc>
      </w:tr>
      <w:tr w:rsidR="00345160" w14:paraId="7ACC8BFE" w14:textId="77777777" w:rsidTr="00850D5E">
        <w:tc>
          <w:tcPr>
            <w:tcW w:w="4106" w:type="dxa"/>
          </w:tcPr>
          <w:p w14:paraId="2691BA7A" w14:textId="77777777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abbit anti-transferrin receptor</w:t>
            </w:r>
          </w:p>
          <w:p w14:paraId="03DB787E" w14:textId="112AA0F5" w:rsidR="00685827" w:rsidRDefault="00685827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B-1:3000)</w:t>
            </w:r>
          </w:p>
        </w:tc>
        <w:tc>
          <w:tcPr>
            <w:tcW w:w="3119" w:type="dxa"/>
          </w:tcPr>
          <w:p w14:paraId="15AA27DB" w14:textId="38888549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1791" w:type="dxa"/>
          </w:tcPr>
          <w:p w14:paraId="3BC7CB3C" w14:textId="5EB91B09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ab84036</w:t>
            </w:r>
          </w:p>
        </w:tc>
      </w:tr>
      <w:tr w:rsidR="00345160" w14:paraId="729F685F" w14:textId="77777777" w:rsidTr="00850D5E">
        <w:tc>
          <w:tcPr>
            <w:tcW w:w="4106" w:type="dxa"/>
          </w:tcPr>
          <w:p w14:paraId="67555518" w14:textId="77777777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ouse anti-GAPDH</w:t>
            </w:r>
          </w:p>
          <w:p w14:paraId="14238F41" w14:textId="72822F6A" w:rsidR="00C67E13" w:rsidRDefault="00C67E13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B-1:3000)</w:t>
            </w:r>
          </w:p>
        </w:tc>
        <w:tc>
          <w:tcPr>
            <w:tcW w:w="3119" w:type="dxa"/>
          </w:tcPr>
          <w:p w14:paraId="333B6D62" w14:textId="4AC0971A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791" w:type="dxa"/>
          </w:tcPr>
          <w:p w14:paraId="09E007FF" w14:textId="76113F56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sc-166574</w:t>
            </w:r>
          </w:p>
        </w:tc>
      </w:tr>
      <w:tr w:rsidR="00345160" w14:paraId="5FF291A5" w14:textId="77777777" w:rsidTr="00850D5E">
        <w:tc>
          <w:tcPr>
            <w:tcW w:w="4106" w:type="dxa"/>
          </w:tcPr>
          <w:p w14:paraId="7C7B8985" w14:textId="77777777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abbit anti-Giantin</w:t>
            </w:r>
          </w:p>
          <w:p w14:paraId="68740131" w14:textId="2F0224ED" w:rsidR="001849C0" w:rsidRDefault="001849C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-1:4000)</w:t>
            </w:r>
          </w:p>
        </w:tc>
        <w:tc>
          <w:tcPr>
            <w:tcW w:w="3119" w:type="dxa"/>
          </w:tcPr>
          <w:p w14:paraId="455E983B" w14:textId="072F358D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1791" w:type="dxa"/>
          </w:tcPr>
          <w:p w14:paraId="5902EAB2" w14:textId="72040036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ab24586</w:t>
            </w:r>
          </w:p>
        </w:tc>
      </w:tr>
      <w:tr w:rsidR="00345160" w14:paraId="234CF25A" w14:textId="77777777" w:rsidTr="00850D5E">
        <w:tc>
          <w:tcPr>
            <w:tcW w:w="4106" w:type="dxa"/>
          </w:tcPr>
          <w:p w14:paraId="23388FF0" w14:textId="77777777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ouse anti-EGFR</w:t>
            </w:r>
          </w:p>
          <w:p w14:paraId="35B223BC" w14:textId="77FC943F" w:rsidR="00685827" w:rsidRDefault="00685827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-1:500)</w:t>
            </w:r>
          </w:p>
        </w:tc>
        <w:tc>
          <w:tcPr>
            <w:tcW w:w="3119" w:type="dxa"/>
          </w:tcPr>
          <w:p w14:paraId="0E11B38C" w14:textId="13EC21CB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791" w:type="dxa"/>
          </w:tcPr>
          <w:p w14:paraId="5821C9F0" w14:textId="26B55B30" w:rsidR="00345160" w:rsidRPr="00E244D7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MA5-13269</w:t>
            </w:r>
          </w:p>
        </w:tc>
      </w:tr>
      <w:tr w:rsidR="00345160" w14:paraId="01018FDD" w14:textId="77777777" w:rsidTr="00850D5E">
        <w:tc>
          <w:tcPr>
            <w:tcW w:w="4106" w:type="dxa"/>
          </w:tcPr>
          <w:p w14:paraId="509522B6" w14:textId="61D2C350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ouse anti-Rab8</w:t>
            </w:r>
          </w:p>
          <w:p w14:paraId="1662A7F9" w14:textId="77777777" w:rsidR="0084422F" w:rsidRDefault="00685827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B-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>1:3000)</w:t>
            </w:r>
          </w:p>
          <w:p w14:paraId="553EF323" w14:textId="6D9BB551" w:rsidR="00685827" w:rsidRDefault="0084422F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A7BB7">
              <w:rPr>
                <w:rFonts w:ascii="Times New Roman" w:hAnsi="Times New Roman" w:cs="Times New Roman"/>
                <w:sz w:val="24"/>
                <w:szCs w:val="24"/>
              </w:rPr>
              <w:t>IP-2µg)</w:t>
            </w:r>
          </w:p>
        </w:tc>
        <w:tc>
          <w:tcPr>
            <w:tcW w:w="3119" w:type="dxa"/>
          </w:tcPr>
          <w:p w14:paraId="6B0259C8" w14:textId="129C225E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791" w:type="dxa"/>
          </w:tcPr>
          <w:p w14:paraId="543B4637" w14:textId="0ADF39BB" w:rsidR="00345160" w:rsidRPr="00E244D7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610844</w:t>
            </w:r>
          </w:p>
        </w:tc>
      </w:tr>
      <w:tr w:rsidR="00345160" w14:paraId="069B5ACC" w14:textId="77777777" w:rsidTr="00850D5E">
        <w:tc>
          <w:tcPr>
            <w:tcW w:w="4106" w:type="dxa"/>
          </w:tcPr>
          <w:p w14:paraId="277DF485" w14:textId="09FEFD0F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abbit anti-RSK1</w:t>
            </w:r>
          </w:p>
          <w:p w14:paraId="3C07957F" w14:textId="77777777" w:rsidR="0084422F" w:rsidRDefault="00EA7BB7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B-1:</w:t>
            </w:r>
            <w:r w:rsidR="00AA05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>000)</w:t>
            </w:r>
          </w:p>
          <w:p w14:paraId="44DCD66C" w14:textId="163EECB6" w:rsidR="00EA7BB7" w:rsidRDefault="0084422F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A7BB7">
              <w:rPr>
                <w:rFonts w:ascii="Times New Roman" w:hAnsi="Times New Roman" w:cs="Times New Roman"/>
                <w:sz w:val="24"/>
                <w:szCs w:val="24"/>
              </w:rPr>
              <w:t>IP-2µg)</w:t>
            </w:r>
          </w:p>
        </w:tc>
        <w:tc>
          <w:tcPr>
            <w:tcW w:w="3119" w:type="dxa"/>
          </w:tcPr>
          <w:p w14:paraId="671ACBDE" w14:textId="63D8AB3E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Signaling Technology</w:t>
            </w:r>
          </w:p>
        </w:tc>
        <w:tc>
          <w:tcPr>
            <w:tcW w:w="1791" w:type="dxa"/>
          </w:tcPr>
          <w:p w14:paraId="0A0BED4D" w14:textId="0A2E598B" w:rsidR="00345160" w:rsidRPr="00E244D7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9355</w:t>
            </w:r>
          </w:p>
        </w:tc>
      </w:tr>
      <w:tr w:rsidR="00345160" w14:paraId="1DBC1EBD" w14:textId="77777777" w:rsidTr="00850D5E">
        <w:tc>
          <w:tcPr>
            <w:tcW w:w="4106" w:type="dxa"/>
          </w:tcPr>
          <w:p w14:paraId="1475DA69" w14:textId="77777777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-Arl8</w:t>
            </w:r>
          </w:p>
          <w:p w14:paraId="5EA0BE9F" w14:textId="0CFEA8D8" w:rsidR="00CB54B0" w:rsidRDefault="00CB54B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-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 xml:space="preserve">1:50; </w:t>
            </w:r>
            <w:r w:rsidR="00D061D2">
              <w:rPr>
                <w:rFonts w:ascii="Times New Roman" w:hAnsi="Times New Roman" w:cs="Times New Roman"/>
                <w:sz w:val="24"/>
                <w:szCs w:val="24"/>
              </w:rPr>
              <w:t>Fig.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61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815B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9815BA" w:rsidRPr="00BF280E">
              <w:rPr>
                <w:rFonts w:ascii="Times New Roman" w:hAnsi="Times New Roman" w:cs="Times New Roman"/>
                <w:sz w:val="24"/>
                <w:szCs w:val="24"/>
              </w:rPr>
              <w:t>, Fig.</w:t>
            </w:r>
            <w:r w:rsidR="008442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2ADA" w:rsidRPr="00BF280E">
              <w:rPr>
                <w:rFonts w:ascii="Times New Roman" w:hAnsi="Times New Roman" w:cs="Times New Roman"/>
                <w:sz w:val="24"/>
                <w:szCs w:val="24"/>
              </w:rPr>
              <w:t>4C</w:t>
            </w:r>
            <w:r w:rsidRPr="00BF28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9305C9D" w14:textId="2C2DA9A0" w:rsidR="00D061D2" w:rsidRDefault="0084422F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WB-1:1000; </w:t>
            </w:r>
            <w:r w:rsidR="00D061D2">
              <w:rPr>
                <w:rFonts w:ascii="Times New Roman" w:hAnsi="Times New Roman" w:cs="Times New Roman"/>
                <w:sz w:val="24"/>
                <w:szCs w:val="24"/>
              </w:rPr>
              <w:t>Fi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61D2">
              <w:rPr>
                <w:rFonts w:ascii="Times New Roman" w:hAnsi="Times New Roman" w:cs="Times New Roman"/>
                <w:sz w:val="24"/>
                <w:szCs w:val="24"/>
              </w:rPr>
              <w:t>1E)</w:t>
            </w:r>
          </w:p>
        </w:tc>
        <w:tc>
          <w:tcPr>
            <w:tcW w:w="3119" w:type="dxa"/>
          </w:tcPr>
          <w:p w14:paraId="7F5DF1E3" w14:textId="10B08988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stom-made</w:t>
            </w:r>
          </w:p>
        </w:tc>
        <w:tc>
          <w:tcPr>
            <w:tcW w:w="1791" w:type="dxa"/>
          </w:tcPr>
          <w:p w14:paraId="5F98F06F" w14:textId="77777777" w:rsidR="00345160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Previous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scribed</w:t>
            </w:r>
          </w:p>
          <w:p w14:paraId="52157F29" w14:textId="6A705C5D" w:rsidR="00345160" w:rsidRPr="00E244D7" w:rsidRDefault="00345160" w:rsidP="0034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4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XJnPC9BdXRob3I+PFllYXI+MjAxMTwvWWVhcj48UmVj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</w:fldData>
              </w:fldChar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XJnPC9BdXRob3I+PFllYXI+MjAxMTwvWWVhcj48UmVj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</w:fldData>
              </w:fldChar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44D7">
              <w:rPr>
                <w:rFonts w:ascii="Times New Roman" w:hAnsi="Times New Roman" w:cs="Times New Roman"/>
                <w:noProof/>
                <w:sz w:val="24"/>
                <w:szCs w:val="24"/>
              </w:rPr>
              <w:t>(Garg et al., 2011; Marwaha et al., 2017)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F4AF8" w14:paraId="190A4DF9" w14:textId="77777777" w:rsidTr="00850D5E">
        <w:tc>
          <w:tcPr>
            <w:tcW w:w="4106" w:type="dxa"/>
          </w:tcPr>
          <w:p w14:paraId="26C78AD1" w14:textId="77777777" w:rsidR="00CF4AF8" w:rsidRDefault="00CF4AF8" w:rsidP="00CF4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abbit anti-PLEKHM1</w:t>
            </w:r>
          </w:p>
          <w:p w14:paraId="502543B9" w14:textId="77777777" w:rsidR="00CF4AF8" w:rsidRDefault="00CF4AF8" w:rsidP="00CF4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B-1:3000)</w:t>
            </w:r>
          </w:p>
          <w:p w14:paraId="57E5CAC3" w14:textId="77777777" w:rsidR="00CF4AF8" w:rsidRDefault="00CF4AF8" w:rsidP="00CF4A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25A088E9" w14:textId="6ED11F30" w:rsidR="00CF4AF8" w:rsidRDefault="00CF4AF8" w:rsidP="00CF4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E244D7">
              <w:rPr>
                <w:rFonts w:ascii="Times New Roman" w:hAnsi="Times New Roman" w:cs="Times New Roman"/>
                <w:sz w:val="24"/>
                <w:szCs w:val="24"/>
              </w:rPr>
              <w:t>ift from P. Odgren (University of Massachusetts Medical School, Worcester, MA)</w:t>
            </w:r>
            <w:bookmarkStart w:id="1" w:name="_GoBack"/>
            <w:bookmarkEnd w:id="1"/>
          </w:p>
        </w:tc>
        <w:tc>
          <w:tcPr>
            <w:tcW w:w="1791" w:type="dxa"/>
          </w:tcPr>
          <w:p w14:paraId="1AB125F8" w14:textId="77777777" w:rsidR="00CF4AF8" w:rsidRPr="00E244D7" w:rsidRDefault="00CF4AF8" w:rsidP="00CF4A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4AF8" w14:paraId="56B80C80" w14:textId="77777777" w:rsidTr="00850D5E">
        <w:tc>
          <w:tcPr>
            <w:tcW w:w="4106" w:type="dxa"/>
          </w:tcPr>
          <w:p w14:paraId="177C0FE8" w14:textId="3814A3F8" w:rsidR="00CF4AF8" w:rsidRPr="00CF4AF8" w:rsidRDefault="00CF4AF8" w:rsidP="00CF4A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4A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use anti-Arl8-conjugated</w:t>
            </w:r>
            <w:r w:rsidR="009205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4AF8">
              <w:rPr>
                <w:rFonts w:ascii="Times New Roman" w:hAnsi="Times New Roman" w:cs="Times New Roman"/>
                <w:sz w:val="24"/>
                <w:szCs w:val="24"/>
              </w:rPr>
              <w:t>agarose</w:t>
            </w:r>
          </w:p>
          <w:p w14:paraId="593C3174" w14:textId="77777777" w:rsidR="00CF4AF8" w:rsidRPr="00CF4AF8" w:rsidRDefault="00CF4AF8" w:rsidP="00CF4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4AF8">
              <w:rPr>
                <w:rFonts w:ascii="Times New Roman" w:hAnsi="Times New Roman" w:cs="Times New Roman"/>
                <w:sz w:val="24"/>
                <w:szCs w:val="24"/>
              </w:rPr>
              <w:t xml:space="preserve">beads </w:t>
            </w:r>
          </w:p>
          <w:p w14:paraId="01CD10B0" w14:textId="25236090" w:rsidR="00CF4AF8" w:rsidRPr="00CF4AF8" w:rsidRDefault="00CF4AF8" w:rsidP="00CF4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4AF8">
              <w:rPr>
                <w:rFonts w:ascii="Times New Roman" w:hAnsi="Times New Roman" w:cs="Times New Roman"/>
                <w:sz w:val="24"/>
                <w:szCs w:val="24"/>
              </w:rPr>
              <w:t>(IP-30 μL slurry)</w:t>
            </w:r>
          </w:p>
        </w:tc>
        <w:tc>
          <w:tcPr>
            <w:tcW w:w="3119" w:type="dxa"/>
          </w:tcPr>
          <w:p w14:paraId="3305EF7A" w14:textId="2464F791" w:rsidR="00CF4AF8" w:rsidRPr="00CF4AF8" w:rsidRDefault="0092052D" w:rsidP="00CF4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4AF8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791" w:type="dxa"/>
          </w:tcPr>
          <w:p w14:paraId="05C0F65D" w14:textId="54A5C4B9" w:rsidR="00CF4AF8" w:rsidRPr="00CF4AF8" w:rsidRDefault="00CF4AF8" w:rsidP="00CF4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4AF8">
              <w:rPr>
                <w:rFonts w:ascii="Times New Roman" w:hAnsi="Times New Roman" w:cs="Times New Roman"/>
                <w:sz w:val="24"/>
                <w:szCs w:val="24"/>
              </w:rPr>
              <w:t>sc-398635 AC</w:t>
            </w:r>
          </w:p>
        </w:tc>
      </w:tr>
      <w:tr w:rsidR="00CF4AF8" w14:paraId="132CDD08" w14:textId="77777777" w:rsidTr="00850D5E">
        <w:tc>
          <w:tcPr>
            <w:tcW w:w="4106" w:type="dxa"/>
          </w:tcPr>
          <w:p w14:paraId="00032ABE" w14:textId="269DA27A" w:rsidR="00CF4AF8" w:rsidRPr="0092052D" w:rsidRDefault="00CF4AF8" w:rsidP="00CF4A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52D">
              <w:rPr>
                <w:rFonts w:ascii="Times New Roman" w:hAnsi="Times New Roman" w:cs="Times New Roman"/>
                <w:sz w:val="24"/>
                <w:szCs w:val="24"/>
              </w:rPr>
              <w:t>HRP-conjugated goat anti-rabbit</w:t>
            </w:r>
            <w:r w:rsidR="00DF71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052D" w:rsidRPr="0092052D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  <w:p w14:paraId="63E19B7A" w14:textId="40FBDA20" w:rsidR="0092052D" w:rsidRPr="0092052D" w:rsidRDefault="0092052D" w:rsidP="00CF4A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52D">
              <w:rPr>
                <w:rFonts w:ascii="Times New Roman" w:hAnsi="Times New Roman" w:cs="Times New Roman"/>
                <w:sz w:val="24"/>
                <w:szCs w:val="24"/>
              </w:rPr>
              <w:t>(WB-1:5000)</w:t>
            </w:r>
          </w:p>
        </w:tc>
        <w:tc>
          <w:tcPr>
            <w:tcW w:w="3119" w:type="dxa"/>
          </w:tcPr>
          <w:p w14:paraId="6116871D" w14:textId="412E42C7" w:rsidR="00CF4AF8" w:rsidRPr="0092052D" w:rsidRDefault="0092052D" w:rsidP="00CF4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52D">
              <w:rPr>
                <w:rFonts w:ascii="Times New Roman" w:hAnsi="Times New Roman" w:cs="Times New Roman"/>
                <w:sz w:val="24"/>
                <w:szCs w:val="24"/>
              </w:rPr>
              <w:t>Jackson ImmunoResearch</w:t>
            </w:r>
          </w:p>
        </w:tc>
        <w:tc>
          <w:tcPr>
            <w:tcW w:w="1791" w:type="dxa"/>
          </w:tcPr>
          <w:p w14:paraId="384A3DAD" w14:textId="3BF80C31" w:rsidR="00CF4AF8" w:rsidRPr="0092052D" w:rsidRDefault="0092052D" w:rsidP="00CF4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52D">
              <w:rPr>
                <w:rFonts w:ascii="Times New Roman" w:hAnsi="Times New Roman" w:cs="Times New Roman"/>
                <w:sz w:val="24"/>
                <w:szCs w:val="24"/>
              </w:rPr>
              <w:t>111-035-144</w:t>
            </w:r>
          </w:p>
        </w:tc>
      </w:tr>
      <w:tr w:rsidR="00CF4AF8" w14:paraId="689DC1E3" w14:textId="77777777" w:rsidTr="00850D5E">
        <w:tc>
          <w:tcPr>
            <w:tcW w:w="4106" w:type="dxa"/>
          </w:tcPr>
          <w:p w14:paraId="6794F197" w14:textId="61EF673A" w:rsidR="0026473F" w:rsidRDefault="00CF4AF8" w:rsidP="00CF4A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52D">
              <w:rPr>
                <w:rFonts w:ascii="Times New Roman" w:hAnsi="Times New Roman" w:cs="Times New Roman"/>
                <w:sz w:val="24"/>
                <w:szCs w:val="24"/>
              </w:rPr>
              <w:t>HRP-conjugated goat anti</w:t>
            </w:r>
            <w:r w:rsidR="0092052D" w:rsidRPr="0092052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2052D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="00DF71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052D">
              <w:rPr>
                <w:rFonts w:ascii="Times New Roman" w:hAnsi="Times New Roman" w:cs="Times New Roman"/>
                <w:sz w:val="24"/>
                <w:szCs w:val="24"/>
              </w:rPr>
              <w:t xml:space="preserve">IgG </w:t>
            </w:r>
          </w:p>
          <w:p w14:paraId="0545A428" w14:textId="7FEAA3A5" w:rsidR="00CF4AF8" w:rsidRPr="0092052D" w:rsidRDefault="00CF4AF8" w:rsidP="00CF4A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52D">
              <w:rPr>
                <w:rFonts w:ascii="Times New Roman" w:hAnsi="Times New Roman" w:cs="Times New Roman"/>
                <w:sz w:val="24"/>
                <w:szCs w:val="24"/>
              </w:rPr>
              <w:t>(WB-1:5000)</w:t>
            </w:r>
          </w:p>
        </w:tc>
        <w:tc>
          <w:tcPr>
            <w:tcW w:w="3119" w:type="dxa"/>
          </w:tcPr>
          <w:p w14:paraId="5BB75418" w14:textId="68D4752D" w:rsidR="00CF4AF8" w:rsidRPr="0092052D" w:rsidRDefault="0092052D" w:rsidP="00CF4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52D">
              <w:rPr>
                <w:rFonts w:ascii="Times New Roman" w:hAnsi="Times New Roman" w:cs="Times New Roman"/>
                <w:sz w:val="24"/>
                <w:szCs w:val="24"/>
              </w:rPr>
              <w:t>Jackson ImmunoResearch</w:t>
            </w:r>
          </w:p>
        </w:tc>
        <w:tc>
          <w:tcPr>
            <w:tcW w:w="1791" w:type="dxa"/>
          </w:tcPr>
          <w:p w14:paraId="2321F416" w14:textId="3D7A3345" w:rsidR="00CF4AF8" w:rsidRPr="0092052D" w:rsidRDefault="0092052D" w:rsidP="00CF4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52D">
              <w:rPr>
                <w:rFonts w:ascii="Times New Roman" w:hAnsi="Times New Roman" w:cs="Times New Roman"/>
                <w:sz w:val="24"/>
                <w:szCs w:val="24"/>
              </w:rPr>
              <w:t>115-035-166</w:t>
            </w:r>
          </w:p>
        </w:tc>
      </w:tr>
      <w:tr w:rsidR="00CF4AF8" w14:paraId="21706C64" w14:textId="77777777" w:rsidTr="00850D5E">
        <w:tc>
          <w:tcPr>
            <w:tcW w:w="4106" w:type="dxa"/>
          </w:tcPr>
          <w:p w14:paraId="2C82DAEA" w14:textId="77777777" w:rsidR="0092052D" w:rsidRPr="001D7555" w:rsidRDefault="0092052D" w:rsidP="009205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>Alexa-Fluor 488-conjugated</w:t>
            </w:r>
          </w:p>
          <w:p w14:paraId="59128F23" w14:textId="77777777" w:rsidR="0026473F" w:rsidRDefault="0092052D" w:rsidP="009205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 xml:space="preserve">goat anti-rabbit IgG </w:t>
            </w:r>
          </w:p>
          <w:p w14:paraId="37544DF0" w14:textId="58052969" w:rsidR="00CF4AF8" w:rsidRPr="001D7555" w:rsidRDefault="0092052D" w:rsidP="009205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>(IF-1:500)</w:t>
            </w:r>
          </w:p>
        </w:tc>
        <w:tc>
          <w:tcPr>
            <w:tcW w:w="3119" w:type="dxa"/>
          </w:tcPr>
          <w:p w14:paraId="383EB366" w14:textId="49C6E58D" w:rsidR="00CF4AF8" w:rsidRPr="001D7555" w:rsidRDefault="001D7555" w:rsidP="00CF4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1791" w:type="dxa"/>
          </w:tcPr>
          <w:p w14:paraId="58752745" w14:textId="7578943A" w:rsidR="00CF4AF8" w:rsidRPr="001D7555" w:rsidRDefault="001D7555" w:rsidP="00CF4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>A11034</w:t>
            </w:r>
          </w:p>
        </w:tc>
      </w:tr>
      <w:tr w:rsidR="001D7555" w14:paraId="0ABDE5A0" w14:textId="77777777" w:rsidTr="00850D5E">
        <w:tc>
          <w:tcPr>
            <w:tcW w:w="4106" w:type="dxa"/>
          </w:tcPr>
          <w:p w14:paraId="00470B05" w14:textId="77777777" w:rsidR="001D7555" w:rsidRPr="001D7555" w:rsidRDefault="001D7555" w:rsidP="001D7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>Alexa-Fluor 568-conjugated</w:t>
            </w:r>
          </w:p>
          <w:p w14:paraId="78246D52" w14:textId="77777777" w:rsidR="0026473F" w:rsidRDefault="001D7555" w:rsidP="001D7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 xml:space="preserve">goat anti-rabbit IgG </w:t>
            </w:r>
          </w:p>
          <w:p w14:paraId="68619971" w14:textId="380A246E" w:rsidR="001D7555" w:rsidRPr="001D7555" w:rsidRDefault="001D7555" w:rsidP="001D7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>(IF-1:500)</w:t>
            </w:r>
          </w:p>
        </w:tc>
        <w:tc>
          <w:tcPr>
            <w:tcW w:w="3119" w:type="dxa"/>
          </w:tcPr>
          <w:p w14:paraId="03487353" w14:textId="26489DF7" w:rsidR="001D7555" w:rsidRPr="001D7555" w:rsidRDefault="001D7555" w:rsidP="001D7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1791" w:type="dxa"/>
          </w:tcPr>
          <w:p w14:paraId="0D7CE084" w14:textId="46E89195" w:rsidR="001D7555" w:rsidRPr="001D7555" w:rsidRDefault="001D7555" w:rsidP="001D7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>A11036</w:t>
            </w:r>
          </w:p>
        </w:tc>
      </w:tr>
      <w:tr w:rsidR="001D7555" w14:paraId="3DD9F98E" w14:textId="77777777" w:rsidTr="00850D5E">
        <w:tc>
          <w:tcPr>
            <w:tcW w:w="4106" w:type="dxa"/>
          </w:tcPr>
          <w:p w14:paraId="4F4F4945" w14:textId="77777777" w:rsidR="001D7555" w:rsidRPr="001D7555" w:rsidRDefault="001D7555" w:rsidP="001D7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>Alexa-Fluor 488-conjugated</w:t>
            </w:r>
          </w:p>
          <w:p w14:paraId="3C6868C4" w14:textId="77777777" w:rsidR="0026473F" w:rsidRDefault="001D7555" w:rsidP="001D7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 xml:space="preserve">goat anti-mouse IgG </w:t>
            </w:r>
          </w:p>
          <w:p w14:paraId="2DACD644" w14:textId="2882C911" w:rsidR="001D7555" w:rsidRPr="001D7555" w:rsidRDefault="001D7555" w:rsidP="001D7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>(IF-1:500)</w:t>
            </w:r>
          </w:p>
        </w:tc>
        <w:tc>
          <w:tcPr>
            <w:tcW w:w="3119" w:type="dxa"/>
          </w:tcPr>
          <w:p w14:paraId="5AA4A746" w14:textId="4AE0E2E6" w:rsidR="001D7555" w:rsidRPr="001D7555" w:rsidRDefault="001D7555" w:rsidP="001D7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1791" w:type="dxa"/>
          </w:tcPr>
          <w:p w14:paraId="79B20796" w14:textId="6325D366" w:rsidR="001D7555" w:rsidRPr="001D7555" w:rsidRDefault="001D7555" w:rsidP="001D7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>A11029</w:t>
            </w:r>
          </w:p>
        </w:tc>
      </w:tr>
      <w:tr w:rsidR="001D7555" w14:paraId="06062487" w14:textId="77777777" w:rsidTr="00850D5E">
        <w:tc>
          <w:tcPr>
            <w:tcW w:w="4106" w:type="dxa"/>
          </w:tcPr>
          <w:p w14:paraId="2AFADEC5" w14:textId="77777777" w:rsidR="001D7555" w:rsidRPr="001D7555" w:rsidRDefault="001D7555" w:rsidP="001D7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>Alexa-Fluor 568-conjugated</w:t>
            </w:r>
          </w:p>
          <w:p w14:paraId="5A8E1E4B" w14:textId="77777777" w:rsidR="0026473F" w:rsidRDefault="001D7555" w:rsidP="001D7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 xml:space="preserve">goat anti-mouse IgG </w:t>
            </w:r>
          </w:p>
          <w:p w14:paraId="373F0FEA" w14:textId="0C880E02" w:rsidR="001D7555" w:rsidRPr="001D7555" w:rsidRDefault="001D7555" w:rsidP="001D7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>(IF-1:500)</w:t>
            </w:r>
          </w:p>
        </w:tc>
        <w:tc>
          <w:tcPr>
            <w:tcW w:w="3119" w:type="dxa"/>
          </w:tcPr>
          <w:p w14:paraId="0952486C" w14:textId="7D362DD6" w:rsidR="001D7555" w:rsidRPr="001D7555" w:rsidRDefault="001D7555" w:rsidP="001D7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1791" w:type="dxa"/>
          </w:tcPr>
          <w:p w14:paraId="34B1047E" w14:textId="3D2BDAD4" w:rsidR="001D7555" w:rsidRPr="001D7555" w:rsidRDefault="001D7555" w:rsidP="001D7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>A11031</w:t>
            </w:r>
          </w:p>
        </w:tc>
      </w:tr>
      <w:tr w:rsidR="001D7555" w14:paraId="56033B02" w14:textId="77777777" w:rsidTr="00850D5E">
        <w:tc>
          <w:tcPr>
            <w:tcW w:w="4106" w:type="dxa"/>
          </w:tcPr>
          <w:p w14:paraId="4690B3A0" w14:textId="1C7E5521" w:rsidR="001D7555" w:rsidRPr="001D7555" w:rsidRDefault="001D7555" w:rsidP="001D7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>Alexa-Fluor 647-conjugated</w:t>
            </w:r>
          </w:p>
          <w:p w14:paraId="70490BE4" w14:textId="77777777" w:rsidR="0026473F" w:rsidRDefault="001D7555" w:rsidP="001D7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>goat anti-mouse IgG</w:t>
            </w:r>
          </w:p>
          <w:p w14:paraId="57FE25C6" w14:textId="192D0C99" w:rsidR="001D7555" w:rsidRPr="001D7555" w:rsidRDefault="001D7555" w:rsidP="001D7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 xml:space="preserve"> (IF-1:500)</w:t>
            </w:r>
          </w:p>
        </w:tc>
        <w:tc>
          <w:tcPr>
            <w:tcW w:w="3119" w:type="dxa"/>
          </w:tcPr>
          <w:p w14:paraId="4BFC0587" w14:textId="22896C38" w:rsidR="001D7555" w:rsidRPr="001D7555" w:rsidRDefault="001D7555" w:rsidP="001D7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1791" w:type="dxa"/>
          </w:tcPr>
          <w:p w14:paraId="1E6CFBC3" w14:textId="2739B7C3" w:rsidR="001D7555" w:rsidRPr="001D7555" w:rsidRDefault="001D7555" w:rsidP="001D7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>A21235</w:t>
            </w:r>
          </w:p>
        </w:tc>
      </w:tr>
      <w:tr w:rsidR="001D7555" w14:paraId="151821D7" w14:textId="77777777" w:rsidTr="00850D5E">
        <w:tc>
          <w:tcPr>
            <w:tcW w:w="4106" w:type="dxa"/>
          </w:tcPr>
          <w:p w14:paraId="3D9CD686" w14:textId="77777777" w:rsidR="001D7555" w:rsidRPr="001D7555" w:rsidRDefault="001D7555" w:rsidP="001D7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>Alexa-Fluor 647-conjugated</w:t>
            </w:r>
          </w:p>
          <w:p w14:paraId="459E3701" w14:textId="77777777" w:rsidR="0026473F" w:rsidRDefault="001D7555" w:rsidP="001D7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 xml:space="preserve">goat anti-rabbit IgG </w:t>
            </w:r>
          </w:p>
          <w:p w14:paraId="324E9FF4" w14:textId="3D5A2084" w:rsidR="001D7555" w:rsidRPr="001D7555" w:rsidRDefault="001D7555" w:rsidP="001D7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>(IF-1:500)</w:t>
            </w:r>
          </w:p>
        </w:tc>
        <w:tc>
          <w:tcPr>
            <w:tcW w:w="3119" w:type="dxa"/>
          </w:tcPr>
          <w:p w14:paraId="0D5B0F10" w14:textId="0D097564" w:rsidR="001D7555" w:rsidRPr="001D7555" w:rsidRDefault="001D7555" w:rsidP="001D7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1791" w:type="dxa"/>
          </w:tcPr>
          <w:p w14:paraId="795D8DDC" w14:textId="7A7E77FC" w:rsidR="001D7555" w:rsidRPr="001D7555" w:rsidRDefault="001D7555" w:rsidP="001D7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555">
              <w:rPr>
                <w:rFonts w:ascii="Times New Roman" w:hAnsi="Times New Roman" w:cs="Times New Roman"/>
                <w:sz w:val="24"/>
                <w:szCs w:val="24"/>
              </w:rPr>
              <w:t>A21245</w:t>
            </w:r>
          </w:p>
        </w:tc>
      </w:tr>
    </w:tbl>
    <w:p w14:paraId="3589E56E" w14:textId="48E249C5" w:rsidR="001F2AB3" w:rsidRPr="00F3351D" w:rsidRDefault="001F2AB3">
      <w:pPr>
        <w:rPr>
          <w:rFonts w:ascii="Times New Roman" w:hAnsi="Times New Roman" w:cs="Times New Roman"/>
          <w:sz w:val="24"/>
          <w:szCs w:val="24"/>
        </w:rPr>
      </w:pPr>
    </w:p>
    <w:p w14:paraId="5E4B7115" w14:textId="77777777" w:rsidR="00F3351D" w:rsidRPr="00F3351D" w:rsidRDefault="00F3351D">
      <w:pPr>
        <w:rPr>
          <w:rFonts w:ascii="Times New Roman" w:hAnsi="Times New Roman" w:cs="Times New Roman"/>
          <w:sz w:val="24"/>
          <w:szCs w:val="24"/>
        </w:rPr>
      </w:pPr>
    </w:p>
    <w:sectPr w:rsidR="00F3351D" w:rsidRPr="00F335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90E51E" w14:textId="77777777" w:rsidR="00435EBA" w:rsidRDefault="00435EBA" w:rsidP="00EA1DBF">
      <w:pPr>
        <w:spacing w:after="0" w:line="240" w:lineRule="auto"/>
      </w:pPr>
      <w:r>
        <w:separator/>
      </w:r>
    </w:p>
  </w:endnote>
  <w:endnote w:type="continuationSeparator" w:id="0">
    <w:p w14:paraId="316436FC" w14:textId="77777777" w:rsidR="00435EBA" w:rsidRDefault="00435EBA" w:rsidP="00EA1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1C8ED6" w14:textId="77777777" w:rsidR="00435EBA" w:rsidRDefault="00435EBA" w:rsidP="00EA1DBF">
      <w:pPr>
        <w:spacing w:after="0" w:line="240" w:lineRule="auto"/>
      </w:pPr>
      <w:r>
        <w:separator/>
      </w:r>
    </w:p>
  </w:footnote>
  <w:footnote w:type="continuationSeparator" w:id="0">
    <w:p w14:paraId="4BAB73DB" w14:textId="77777777" w:rsidR="00435EBA" w:rsidRDefault="00435EBA" w:rsidP="00EA1D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UwMjWwsDQ1NzUwtDRV0lEKTi0uzszPAykwqwUAksb4zSwAAAA="/>
  </w:docVars>
  <w:rsids>
    <w:rsidRoot w:val="006E20DA"/>
    <w:rsid w:val="00036C44"/>
    <w:rsid w:val="000B6AB2"/>
    <w:rsid w:val="000F356A"/>
    <w:rsid w:val="00104146"/>
    <w:rsid w:val="0014599E"/>
    <w:rsid w:val="001849C0"/>
    <w:rsid w:val="001D7555"/>
    <w:rsid w:val="001E58C4"/>
    <w:rsid w:val="001F2AB3"/>
    <w:rsid w:val="0026473F"/>
    <w:rsid w:val="00272AA4"/>
    <w:rsid w:val="0029086F"/>
    <w:rsid w:val="002D6401"/>
    <w:rsid w:val="002F43D2"/>
    <w:rsid w:val="00345160"/>
    <w:rsid w:val="003C7F9D"/>
    <w:rsid w:val="003F1B8A"/>
    <w:rsid w:val="00435EBA"/>
    <w:rsid w:val="00592324"/>
    <w:rsid w:val="00605070"/>
    <w:rsid w:val="00626FB7"/>
    <w:rsid w:val="00664AB5"/>
    <w:rsid w:val="006652B0"/>
    <w:rsid w:val="00685827"/>
    <w:rsid w:val="00695882"/>
    <w:rsid w:val="006E20DA"/>
    <w:rsid w:val="00732293"/>
    <w:rsid w:val="007525A4"/>
    <w:rsid w:val="00760C66"/>
    <w:rsid w:val="00786E13"/>
    <w:rsid w:val="0084422F"/>
    <w:rsid w:val="00850D5E"/>
    <w:rsid w:val="008C0FC6"/>
    <w:rsid w:val="009015C8"/>
    <w:rsid w:val="0092052D"/>
    <w:rsid w:val="009625EE"/>
    <w:rsid w:val="009718CE"/>
    <w:rsid w:val="009815BA"/>
    <w:rsid w:val="00995CC6"/>
    <w:rsid w:val="009C7B1A"/>
    <w:rsid w:val="009F7814"/>
    <w:rsid w:val="00AA0571"/>
    <w:rsid w:val="00AB035A"/>
    <w:rsid w:val="00B745F8"/>
    <w:rsid w:val="00BC4C67"/>
    <w:rsid w:val="00BF280E"/>
    <w:rsid w:val="00C04053"/>
    <w:rsid w:val="00C34724"/>
    <w:rsid w:val="00C67E13"/>
    <w:rsid w:val="00CB54B0"/>
    <w:rsid w:val="00CF4AF8"/>
    <w:rsid w:val="00D006BB"/>
    <w:rsid w:val="00D061D2"/>
    <w:rsid w:val="00D46807"/>
    <w:rsid w:val="00D82ADA"/>
    <w:rsid w:val="00DF711A"/>
    <w:rsid w:val="00E015E8"/>
    <w:rsid w:val="00E05E16"/>
    <w:rsid w:val="00E1117F"/>
    <w:rsid w:val="00E660F1"/>
    <w:rsid w:val="00EA1DBF"/>
    <w:rsid w:val="00EA7BB7"/>
    <w:rsid w:val="00F3351D"/>
    <w:rsid w:val="00F44EC7"/>
    <w:rsid w:val="00F45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67FB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A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A1D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1DBF"/>
  </w:style>
  <w:style w:type="paragraph" w:styleId="Footer">
    <w:name w:val="footer"/>
    <w:basedOn w:val="Normal"/>
    <w:link w:val="FooterChar"/>
    <w:uiPriority w:val="99"/>
    <w:unhideWhenUsed/>
    <w:rsid w:val="00EA1D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DB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A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A1D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1DBF"/>
  </w:style>
  <w:style w:type="paragraph" w:styleId="Footer">
    <w:name w:val="footer"/>
    <w:basedOn w:val="Normal"/>
    <w:link w:val="FooterChar"/>
    <w:uiPriority w:val="99"/>
    <w:unhideWhenUsed/>
    <w:rsid w:val="00EA1D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24</Words>
  <Characters>2988</Characters>
  <Application>Microsoft Macintosh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Rawat</dc:creator>
  <cp:keywords/>
  <dc:description/>
  <cp:lastModifiedBy>AMIT TULI</cp:lastModifiedBy>
  <cp:revision>2</cp:revision>
  <dcterms:created xsi:type="dcterms:W3CDTF">2022-08-26T10:31:00Z</dcterms:created>
  <dcterms:modified xsi:type="dcterms:W3CDTF">2022-08-26T10:31:00Z</dcterms:modified>
</cp:coreProperties>
</file>